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ns1="http://schemas.openxmlformats.org/markup-compatibility/2006" xmlns:ns2="http://schemas.microsoft.com/office/word/2010/wordml" xmlns:w="http://schemas.openxmlformats.org/wordprocessingml/2006/main" ns1:Ignorable="w14 w15 wp14">
  <w:body>
    <w:p ns2:paraId="25ADDDA9">
      <w:pPr>
        <w:jc w:val="center"/>
        <w:rPr>
          <w:rFonts w:hint="default" w:ascii="Times New Roman Regular" w:hAnsi="Times New Roman Regular" w:cs="Times New Roman Regular"/>
          <w:color w:val="auto"/>
          <w:sz w:val="28"/>
          <w:szCs w:val="28"/>
        </w:rPr>
      </w:pPr>
      <w:r>
        <w:rPr>
          <w:rFonts w:hint="default" w:ascii="Times New Roman Regular" w:hAnsi="Times New Roman Regular" w:cs="Times New Roman Regular"/>
          <w:b/>
          <w:color w:val="auto"/>
          <w:sz w:val="28"/>
          <w:szCs w:val="28"/>
        </w:rPr>
        <w:t>Supplementary Appendix</w:t>
      </w:r>
    </w:p>
    <w:p ns2:paraId="48E476C8"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color w:val="auto"/>
        </w:rPr>
        <w:t>This supplementary appendix contains the 13-feature subtype-discovery evidence, k-selection metrics, stepwise 11-gene signature construction workflow, software environment information, and sensitivity comparison between raw-expression weighted scoring and standardized fixed</w:t>
      </w:r>
      <w:bookmarkStart w:id="0" w:name="_GoBack"/>
      <w:bookmarkEnd w:id="0"/>
      <w:r>
        <w:rPr>
          <w:color w:val="auto"/>
        </w:rPr>
        <w:t>-coefficient scoring.</w:t>
      </w:r>
    </w:p>
    <w:p ns2:paraId="01C7E87D">
      <w:pPr>
        <w:pStyle w:val="4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Supplementary Table 1. Definition of the 13 host-response features used for subtype discovery in GSE65682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568"/>
        <w:gridCol w:w="2721"/>
        <w:gridCol w:w="2248"/>
        <w:gridCol w:w="1823"/>
        <w:gridCol w:w="1292"/>
      </w:tblGrid>
      <w:tr ns2:paraId="24F3F1E8">
        <w:trPr>
          <w:cantSplit/>
          <w:tblHeader/>
        </w:trPr>
        <w:tc>
          <w:tcPr>
            <w:tcW w:w="876" w:type="dxa"/>
            <w:tcBorders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CF605B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eature ID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0B405F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eature name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97DD1E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Biological axis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98EA0D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core construction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8CB217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odule or gene-set source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6D6A14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Role in subtype discovery</w:t>
            </w:r>
          </w:p>
        </w:tc>
      </w:tr>
      <w:tr ns2:paraId="3E3134E2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B61671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1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E3A39D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ignature_score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ABEEBE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nternal abdominal-sepsis versus GI-control 11-gene signature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799BBE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Predicted probability from a StandardScaler plus L1 LogisticRegressionCV model trained with Abdominal_Sepsis=1 and GI_Control=0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F9F7FC1">
            <w:pPr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auto"/>
                <w:sz w:val="21"/>
                <w:szCs w:val="21"/>
                <w:lang w:eastAsia="zh-CN"/>
              </w:rPr>
              <w:t>Top-20 hub genes filtered by LASSO-logistic selection; final selected genes and coefficients are summarized in the main manuscript, and the stepwise construction workflow is summarized in Supplementary Table 3.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3E6754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117FCA5A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432A4A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2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14A939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VA_Neutrophil_Activation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2B511E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Neutrophil Activation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68D70B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pathway genes after gene-wise z-score standardization across samples; described in script as simplified GSVA/pathway score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2B72DA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MP8, LCN2, LTF, BPI, CEACAM8, DEFA4, FCGR3B, ELANE, MPO, CAMP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98A889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7B311801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A754B3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3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05AF2C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VA_Interferon_Response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EED263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nterferon Response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D991D1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pathway genes after gene-wise z-score standardization across samples; described in script as simplified GSVA/pathway score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A79429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FIT1, IFIT2, IFIT3, ISG15, MX1, OAS1, OAS2, RSAD2, IFI44, IFI44L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A6C039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19CC2E24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AA4F0A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4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AA7763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VA_T_Cell_Function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6B738B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T Cell Function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6F7F2A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pathway genes after gene-wise z-score standardization across samples; described in script as simplified GSVA/pathway score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45A639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L7R, LTB, MALAT1, MKI67, TRBC1, TRBC2, CD3D, CD3E, PRF1, GZMB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22829E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5618A8FF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5D2A1E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5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F79B86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VA_Antigen_Presentation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97283E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ntigen Presentation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9FDAEB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pathway genes after gene-wise z-score standardization across samples; described in script as simplified GSVA/pathway score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0D614E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HLA-DRA, HLA-DRB1, HLA-DPA1, HLA-DPB1, CD74, HLA-DMA, HLA-DMB, CIITA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C97A12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324A3C30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6E346E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6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C8D452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VA_Platelet_Coagulation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5CC090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Platelet Coagulation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BB99E5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pathway genes after gene-wise z-score standardization across samples; described in script as simplified GSVA/pathway score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EC1022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PF4, PPBP, CLU, F13A1, THBS1, ITGA2B, GP9, TREML1, SPARC, VCL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9FFE0E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78472C62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FB1AA6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7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27A554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VA_Mucosal_Barrier_Defense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27568C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ucosal Barrier Defense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75430A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pathway genes after gene-wise z-score standardization across samples; described in script as simplified GSVA/pathway score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7A43CF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OLFM4, LCN2, DEFA4, LTF, BPI, MUC1, MUC20, REG1A, REG3A, DUOX2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F55E4D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5D1BFD23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C83CDD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8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AAA5F7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MMUNE_Antigen_Presentation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6FDF54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ntigen Presentation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2D5846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marker genes after gene-wise z-score standardization across samples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0643D2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HLA-DRA, HLA-DRB1, HLA-DPA1, HLA-DPB1, CD74, HLA-B, B2M, TAP1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6EE2A4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0A1F3871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276164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09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4BFFF8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MMUNE_CD8_T_cells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A3BBB1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D8 T cells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A9B303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marker genes after gene-wise z-score standardization across samples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B38F99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D8A, CD8B, NKG7, CCL5, GZMK, PRF1, CTSW, TRAC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5748B1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247107C4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D8E508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10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6E2A13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MMUNE_Dendritic_cells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65F068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Dendritic cells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BFCBC3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marker genes after gene-wise z-score standardization across samples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96EA30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CER1A, CST3, HLA-DRA, HLA-DPA1, CLEC10A, CD1C, IRF8, BATF3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337FEA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5C768F18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9B3708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11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305593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MMUNE_Neutrophils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E8F89B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Neutrophils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079B05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marker genes after gene-wise z-score standardization across samples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097DC5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CGR3B, CEACAM8, S100A8, S100A9, MMP8, ELANE, LCN2, CAMP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B9BF35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7F01A523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69C272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12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06591B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MMUNE_Platelets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6EB1F2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Platelets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9240E3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marker genes after gene-wise z-score standardization across samples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891C4A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PPBP, PF4, NRGN, TUBB1, GP9, ITGA2B, CLU, SPARC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C330D7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  <w:tr ns2:paraId="0C5BBE2F">
        <w:trPr>
          <w:cantSplit/>
        </w:trPr>
        <w:tc>
          <w:tcPr>
            <w:tcW w:w="87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72A872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13</w:t>
            </w:r>
          </w:p>
        </w:tc>
        <w:tc>
          <w:tcPr>
            <w:tcW w:w="156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2F9C4D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MMUNE_T_cells</w:t>
            </w:r>
          </w:p>
        </w:tc>
        <w:tc>
          <w:tcPr>
            <w:tcW w:w="272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2F861D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T cells</w:t>
            </w:r>
          </w:p>
        </w:tc>
        <w:tc>
          <w:tcPr>
            <w:tcW w:w="224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FF264E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ean expression of valid marker genes after gene-wise z-score standardization across samples.</w:t>
            </w:r>
          </w:p>
        </w:tc>
        <w:tc>
          <w:tcPr>
            <w:tcW w:w="182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DA520D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D3D, CD3E, CD3G, TRBC1, TRBC2, LTB, IL7R, MALAT1</w:t>
            </w:r>
          </w:p>
        </w:tc>
        <w:tc>
          <w:tcPr>
            <w:tcW w:w="129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199FD9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Used as one of 13 z-score scaled features for K-means subtype discovery</w:t>
            </w:r>
          </w:p>
        </w:tc>
      </w:tr>
    </w:tbl>
    <w:p ns2:paraId="2E4890E0"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Note. The signature_score feature represents an internal discovery-layer score dimension included in the 13-feature matrix for subtype discovery. Therefore, discovery-layer subtype alignment was interpreted as internal biological consistency rather than independent validation of the final 11-gene score. External evaluation was performed separately by applying the fixed 11-gene coefficients to independent cohorts without subtype reclustering, feature reselection, model refitting, or coefficient re-estimation.</w:t>
      </w:r>
    </w:p>
    <w:p ns2:paraId="4361562C"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br w:type="page"/>
      </w:r>
    </w:p>
    <w:p ns2:paraId="10FF74A9">
      <w:pPr>
        <w:pStyle w:val="4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Supplementary Table 2. K-selection metrics for the GSE65682 discovery-layer subtype analysis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1045"/>
        <w:gridCol w:w="1115"/>
        <w:gridCol w:w="1373"/>
        <w:gridCol w:w="1910"/>
        <w:gridCol w:w="1383"/>
        <w:gridCol w:w="1463"/>
        <w:gridCol w:w="1800"/>
      </w:tblGrid>
      <w:tr ns2:paraId="72F187B2">
        <w:trPr>
          <w:cantSplit/>
          <w:tblHeader/>
        </w:trPr>
        <w:tc>
          <w:tcPr>
            <w:tcW w:w="439" w:type="dxa"/>
            <w:tcBorders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4E1D7A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k</w:t>
            </w:r>
          </w:p>
        </w:tc>
        <w:tc>
          <w:tcPr>
            <w:tcW w:w="104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68C3D9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ilhouette score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B39092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nertia</w:t>
            </w:r>
          </w:p>
        </w:tc>
        <w:tc>
          <w:tcPr>
            <w:tcW w:w="13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9C140A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alinski–Harabasz index</w:t>
            </w:r>
          </w:p>
        </w:tc>
        <w:tc>
          <w:tcPr>
            <w:tcW w:w="19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89A28F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Davies–Bouldin index</w:t>
            </w:r>
          </w:p>
        </w:tc>
        <w:tc>
          <w:tcPr>
            <w:tcW w:w="13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31CF7A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luster size summary</w:t>
            </w:r>
          </w:p>
        </w:tc>
        <w:tc>
          <w:tcPr>
            <w:tcW w:w="14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4C906B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minimum cluster proportion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CF8FB8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nterpretation</w:t>
            </w:r>
          </w:p>
        </w:tc>
      </w:tr>
      <w:tr ns2:paraId="22AB550D">
        <w:trPr>
          <w:cantSplit/>
        </w:trPr>
        <w:tc>
          <w:tcPr>
            <w:tcW w:w="4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1FA703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2</w:t>
            </w:r>
          </w:p>
        </w:tc>
        <w:tc>
          <w:tcPr>
            <w:tcW w:w="104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6BBD3A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3678024789612977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C772A2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675.5723198792398</w:t>
            </w:r>
          </w:p>
        </w:tc>
        <w:tc>
          <w:tcPr>
            <w:tcW w:w="13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2D7D8B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71.85303107099794</w:t>
            </w:r>
          </w:p>
        </w:tc>
        <w:tc>
          <w:tcPr>
            <w:tcW w:w="19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0372BC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.056966512573954</w:t>
            </w:r>
          </w:p>
        </w:tc>
        <w:tc>
          <w:tcPr>
            <w:tcW w:w="13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85B2C3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luster_0=50;cluster_1=43</w:t>
            </w:r>
          </w:p>
        </w:tc>
        <w:tc>
          <w:tcPr>
            <w:tcW w:w="14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380788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4623655913978494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DA356D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Highest silhouette among k=2..6; balanced two-cluster solution.</w:t>
            </w:r>
          </w:p>
        </w:tc>
      </w:tr>
      <w:tr ns2:paraId="47577F70">
        <w:trPr>
          <w:cantSplit/>
        </w:trPr>
        <w:tc>
          <w:tcPr>
            <w:tcW w:w="4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B4E912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3</w:t>
            </w:r>
          </w:p>
        </w:tc>
        <w:tc>
          <w:tcPr>
            <w:tcW w:w="104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DFF11A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2791897797501037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5A6CC3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573.4329061947928</w:t>
            </w:r>
          </w:p>
        </w:tc>
        <w:tc>
          <w:tcPr>
            <w:tcW w:w="13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6B7AD2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49.875964410592864</w:t>
            </w:r>
          </w:p>
        </w:tc>
        <w:tc>
          <w:tcPr>
            <w:tcW w:w="19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80A881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.3308181827676984</w:t>
            </w:r>
          </w:p>
        </w:tc>
        <w:tc>
          <w:tcPr>
            <w:tcW w:w="13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77C4B9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luster_0=47;cluster_1=16;cluster_2=30</w:t>
            </w:r>
          </w:p>
        </w:tc>
        <w:tc>
          <w:tcPr>
            <w:tcW w:w="14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FA594D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1720430107526881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AB2DE0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lternative k evaluated for sensitivity; not selected by maximum silhouette.</w:t>
            </w:r>
          </w:p>
        </w:tc>
      </w:tr>
      <w:tr ns2:paraId="68EE0848">
        <w:trPr>
          <w:cantSplit/>
        </w:trPr>
        <w:tc>
          <w:tcPr>
            <w:tcW w:w="4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D5B443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4</w:t>
            </w:r>
          </w:p>
        </w:tc>
        <w:tc>
          <w:tcPr>
            <w:tcW w:w="104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92383D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1962181620841991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F3F4DF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504.3636783219191</w:t>
            </w:r>
          </w:p>
        </w:tc>
        <w:tc>
          <w:tcPr>
            <w:tcW w:w="13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B14DB9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41.446701606270786</w:t>
            </w:r>
          </w:p>
        </w:tc>
        <w:tc>
          <w:tcPr>
            <w:tcW w:w="19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6848CF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.5987865293315242</w:t>
            </w:r>
          </w:p>
        </w:tc>
        <w:tc>
          <w:tcPr>
            <w:tcW w:w="13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16A02A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luster_0=29;cluster_1=16;cluster_2=21;cluster_3=27</w:t>
            </w:r>
          </w:p>
        </w:tc>
        <w:tc>
          <w:tcPr>
            <w:tcW w:w="14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AF8FBF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1720430107526881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73F221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lternative k evaluated for sensitivity; not selected by maximum silhouette.</w:t>
            </w:r>
          </w:p>
        </w:tc>
      </w:tr>
      <w:tr ns2:paraId="3DEEFBFA">
        <w:trPr>
          <w:cantSplit/>
        </w:trPr>
        <w:tc>
          <w:tcPr>
            <w:tcW w:w="4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8CC62C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5</w:t>
            </w:r>
          </w:p>
        </w:tc>
        <w:tc>
          <w:tcPr>
            <w:tcW w:w="104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5D3C45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2003893465507868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7923E9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451.1493393930869</w:t>
            </w:r>
          </w:p>
        </w:tc>
        <w:tc>
          <w:tcPr>
            <w:tcW w:w="13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5A89EE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36.95608765776144</w:t>
            </w:r>
          </w:p>
        </w:tc>
        <w:tc>
          <w:tcPr>
            <w:tcW w:w="19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D37676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.4840638351024145</w:t>
            </w:r>
          </w:p>
        </w:tc>
        <w:tc>
          <w:tcPr>
            <w:tcW w:w="13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9FB84B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luster_0=16;cluster_1=18;cluster_2=25;cluster_3=19;cluster_4=15</w:t>
            </w:r>
          </w:p>
        </w:tc>
        <w:tc>
          <w:tcPr>
            <w:tcW w:w="14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48AA7E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1612903225806451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1DCB81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lternative k evaluated for sensitivity; not selected by maximum silhouette.</w:t>
            </w:r>
          </w:p>
        </w:tc>
      </w:tr>
      <w:tr ns2:paraId="4268AD1D">
        <w:trPr>
          <w:cantSplit/>
        </w:trPr>
        <w:tc>
          <w:tcPr>
            <w:tcW w:w="43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F0D683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6</w:t>
            </w:r>
          </w:p>
        </w:tc>
        <w:tc>
          <w:tcPr>
            <w:tcW w:w="104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F1D574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2080271257971661</w:t>
            </w:r>
          </w:p>
        </w:tc>
        <w:tc>
          <w:tcPr>
            <w:tcW w:w="111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7F6931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406.834436054993</w:t>
            </w:r>
          </w:p>
        </w:tc>
        <w:tc>
          <w:tcPr>
            <w:tcW w:w="137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1AA237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34.30801224200307</w:t>
            </w:r>
          </w:p>
        </w:tc>
        <w:tc>
          <w:tcPr>
            <w:tcW w:w="19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D6A08C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.364712035582862</w:t>
            </w:r>
          </w:p>
        </w:tc>
        <w:tc>
          <w:tcPr>
            <w:tcW w:w="138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91F3EE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cluster_0=15;cluster_1=18;cluster_2=3;cluster_3=14;cluster_4=19;cluster_5=24</w:t>
            </w:r>
          </w:p>
        </w:tc>
        <w:tc>
          <w:tcPr>
            <w:tcW w:w="146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A7206C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0.032258064516129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4EE335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lternative k evaluated for sensitivity; not selected by maximum silhouette.</w:t>
            </w:r>
          </w:p>
        </w:tc>
      </w:tr>
    </w:tbl>
    <w:p ns2:paraId="5F0AAC67">
      <w:pPr>
        <w:jc w:val="center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br w:type="page"/>
      </w:r>
    </w:p>
    <w:p ns2:paraId="09467CEC">
      <w:pPr>
        <w:pStyle w:val="4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Supplementary Table 3. Stepwise construction process of the 11-gene signature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58"/>
        <w:gridCol w:w="1929"/>
        <w:gridCol w:w="4551"/>
        <w:gridCol w:w="1756"/>
      </w:tblGrid>
      <w:tr ns2:paraId="27E7D7C3">
        <w:trPr>
          <w:cantSplit/>
          <w:tblHeader/>
        </w:trPr>
        <w:tc>
          <w:tcPr>
            <w:tcW w:w="503" w:type="dxa"/>
            <w:tcBorders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7A5684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tep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5FFEB4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nalytical component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0E9857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Input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32292B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election or ranking rule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AEFB3D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Output</w:t>
            </w:r>
          </w:p>
        </w:tc>
      </w:tr>
      <w:tr ns2:paraId="1E4B7513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C1224D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6AFF47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Discovery subtype definition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418938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E65682 discovery-layer samples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4E4129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 fixed 13-feature host-response matrix from 93 GSE65682 discovery-layer samples was scaled using StandardScaler and clustered using K-means. Candidate k values from 2 to 6 were evaluated using silhouette score, inertia, Calinski–Harabasz index, Davies–Bouldin index, and cluster balance. k = 2 yielded a silhouette score of 0.3678 and inertia of 675.5723, with cluster sizes of 50 and 43. After label harmonization, the assignments defined Subtype_1 n = 43 and Subtype_2 n = 50.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B3DBFB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ubtype_1 n = 43; Subtype_2 n = 50</w:t>
            </w:r>
          </w:p>
        </w:tc>
      </w:tr>
      <w:tr ns2:paraId="3742BFB3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6E826E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2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7F610B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Disease-comparison differential-expression evidence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4D8905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GSE65682 Abdominal_Sepsis and GI_Control samples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37DD8C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bdominal_Sepsis versus GI_Control DEG analysis; Benjamini–Hochberg adjusted P value &lt; 0.05 and absolute log2 fold change ≥ 1.0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30717C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304 significant DEG-supported candidate genes</w:t>
            </w:r>
          </w:p>
        </w:tc>
      </w:tr>
      <w:tr ns2:paraId="66DACC59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2DE389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3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0667FF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TRING-PPI hub prioritization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C2AA3A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304 significant DEG-supported candidate genes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6495B6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TRING network API; Homo sapiens species 9606; required_score = 400; genes ranked by node degree, with weighted degree retained as a secondary network quantity; top 20 degree-ranked hub genes selected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F89766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Top 20 STRING-PPI hub candidates</w:t>
            </w:r>
          </w:p>
        </w:tc>
      </w:tr>
      <w:tr ns2:paraId="210985F3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5BF05E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4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772CC6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Penalized modeling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AD10B1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Top 20 STRING-PPI hub candidates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896D4F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Abdominal_Sepsis = 1 and GI_Control = 0; StandardScaler + LogisticRegressionCV; L1 penalty; saga solver; 5-fold StratifiedKFold; roc_auc scoring; random_state = 42; max_iter = 5000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D9F7A3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LASSO coefficient estimates</w:t>
            </w:r>
          </w:p>
        </w:tc>
      </w:tr>
      <w:tr ns2:paraId="7840D7BF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2B2AC3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5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4F0425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Final gene retention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B14826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LASSO-logistic model output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7E9CD9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Nonzero coefficient rule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8B0795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11 retained genes</w:t>
            </w:r>
          </w:p>
        </w:tc>
      </w:tr>
      <w:tr ns2:paraId="483335EA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37D13C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6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01A705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Score construction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DBEC4B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11 retained genes and fixed coefficients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411AA0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Weighted sum of cohort-specific standardized gene expression values and fixed discovery-derived coefficients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55AB89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Standardized fixed-coefficient 11-gene signature score</w:t>
            </w:r>
          </w:p>
        </w:tc>
      </w:tr>
      <w:tr ns2:paraId="42719179">
        <w:trPr>
          <w:cantSplit/>
        </w:trPr>
        <w:tc>
          <w:tcPr>
            <w:tcW w:w="50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633B4F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661E1A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External evaluation</w:t>
            </w:r>
          </w:p>
        </w:tc>
        <w:tc>
          <w:tcPr>
            <w:tcW w:w="19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815CE3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GSE236713 and GSE54514</w:t>
            </w:r>
          </w:p>
        </w:tc>
        <w:tc>
          <w:tcPr>
            <w:tcW w:w="475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CCA0FD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Cohort-specific gene-level reconstruction followed by cohort-specific StandardScaler transformation of the 11 retained genes; no reclustering; no feature reselection; no model refitting; no coefficient re-estimation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826486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color w:val="auto"/>
              </w:rPr>
              <w:t>Standardized fixed-score external analysis</w:t>
            </w:r>
          </w:p>
        </w:tc>
      </w:tr>
    </w:tbl>
    <w:p ns2:paraId="7AD079A0">
      <w:pPr>
        <w:jc w:val="center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br w:type="page"/>
      </w:r>
    </w:p>
    <w:p ns2:paraId="1508EFA3">
      <w:pPr>
        <w:pStyle w:val="4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Supplementary Table 4. Software environment and package versions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728"/>
      </w:tblGrid>
      <w:tr ns2:paraId="7D08F46C">
        <w:trPr>
          <w:cantSplit/>
          <w:tblHeader/>
          <w:jc w:val="center"/>
        </w:trPr>
        <w:tc>
          <w:tcPr>
            <w:tcW w:w="2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DF099B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Software/package</w:t>
            </w:r>
          </w:p>
        </w:tc>
        <w:tc>
          <w:tcPr>
            <w:tcW w:w="17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E8E450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1"/>
                <w:szCs w:val="21"/>
              </w:rPr>
              <w:t>Version</w:t>
            </w:r>
          </w:p>
        </w:tc>
      </w:tr>
      <w:tr ns2:paraId="12F6AFCA">
        <w:trPr>
          <w:cantSplit/>
          <w:jc w:val="center"/>
        </w:trPr>
        <w:tc>
          <w:tcPr>
            <w:tcW w:w="2880" w:type="dxa"/>
            <w:tcBorders>
              <w:top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692BB49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Python</w:t>
            </w:r>
          </w:p>
        </w:tc>
        <w:tc>
          <w:tcPr>
            <w:tcW w:w="1728" w:type="dxa"/>
            <w:tcBorders>
              <w:top w:val="single" w:color="auto" w:sz="4" w:space="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D5D090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10.11</w:t>
            </w:r>
          </w:p>
        </w:tc>
      </w:tr>
      <w:tr ns2:paraId="30B04E88">
        <w:trPr>
          <w:cantSplit/>
          <w:jc w:val="center"/>
        </w:trPr>
        <w:tc>
          <w:tcPr>
            <w:tcW w:w="28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7079DAB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pandas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0CA1DD2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2.3.3</w:t>
            </w:r>
          </w:p>
        </w:tc>
      </w:tr>
      <w:tr ns2:paraId="66F79017">
        <w:trPr>
          <w:cantSplit/>
          <w:jc w:val="center"/>
        </w:trPr>
        <w:tc>
          <w:tcPr>
            <w:tcW w:w="28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18042EF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numpy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48800E1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26.4</w:t>
            </w:r>
          </w:p>
        </w:tc>
      </w:tr>
      <w:tr ns2:paraId="0E7C42AA">
        <w:trPr>
          <w:cantSplit/>
          <w:jc w:val="center"/>
        </w:trPr>
        <w:tc>
          <w:tcPr>
            <w:tcW w:w="28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28419E67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cipy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4E3E64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15.3</w:t>
            </w:r>
          </w:p>
        </w:tc>
      </w:tr>
      <w:tr ns2:paraId="1818853E">
        <w:trPr>
          <w:cantSplit/>
          <w:jc w:val="center"/>
        </w:trPr>
        <w:tc>
          <w:tcPr>
            <w:tcW w:w="28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670A23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cikit-lear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8A08D31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1.7.2</w:t>
            </w:r>
          </w:p>
        </w:tc>
      </w:tr>
      <w:tr ns2:paraId="4D8AB0F2">
        <w:trPr>
          <w:cantSplit/>
          <w:jc w:val="center"/>
        </w:trPr>
        <w:tc>
          <w:tcPr>
            <w:tcW w:w="28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5AB96EC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matplotlib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ns2:paraId="34536CC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3.10.8</w:t>
            </w:r>
          </w:p>
        </w:tc>
      </w:tr>
    </w:tbl>
    <w:p ns2:paraId="60FB0A9F"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</w:p>
    <w:p ns2:paraId="0F84060A">
      <w:pPr>
        <w:rPr>
          <w:color w:val="auto"/>
        </w:rPr>
      </w:pPr>
      <w:r>
        <w:rPr>
          <w:color w:val="auto"/>
        </w:rPr>
        <w:t>Supplementary Table 5. Sensitivity comparison between raw-expression weighted scoring and standardized fixed-coefficient scoring.</w:t>
      </w:r>
    </w:p>
    <w:tbl>
      <w:tblPr>
        <w:tblStyle w:val="33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3937"/>
      </w:tblGrid>
      <w:tr ns2:paraId="6E81689F">
        <w:tc>
          <w:tcPr>
            <w:tcW w:w="835" w:type="dxa"/>
          </w:tcPr>
          <w:p ns2:paraId="2A4C6430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cohort</w:t>
            </w:r>
          </w:p>
        </w:tc>
        <w:tc>
          <w:tcPr>
            <w:tcW w:w="1368" w:type="dxa"/>
          </w:tcPr>
          <w:p ns2:paraId="53684D9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comparison</w:t>
            </w:r>
          </w:p>
        </w:tc>
        <w:tc>
          <w:tcPr>
            <w:tcW w:w="691" w:type="dxa"/>
          </w:tcPr>
          <w:p ns2:paraId="76390D9F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raw_auc</w:t>
            </w:r>
          </w:p>
        </w:tc>
        <w:tc>
          <w:tcPr>
            <w:tcW w:w="979" w:type="dxa"/>
          </w:tcPr>
          <w:p ns2:paraId="6251DA33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raw_mannwhitney_p</w:t>
            </w:r>
          </w:p>
        </w:tc>
        <w:tc>
          <w:tcPr>
            <w:tcW w:w="892" w:type="dxa"/>
          </w:tcPr>
          <w:p ns2:paraId="4054784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standardized_auc</w:t>
            </w:r>
          </w:p>
        </w:tc>
        <w:tc>
          <w:tcPr>
            <w:tcW w:w="1123" w:type="dxa"/>
          </w:tcPr>
          <w:p ns2:paraId="6241ED2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standardized_mannwhitney_p</w:t>
            </w:r>
          </w:p>
        </w:tc>
        <w:tc>
          <w:tcPr>
            <w:tcW w:w="864" w:type="dxa"/>
          </w:tcPr>
          <w:p ns2:paraId="149CECB8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direction_changed</w:t>
            </w:r>
          </w:p>
        </w:tc>
        <w:tc>
          <w:tcPr>
            <w:tcW w:w="950" w:type="dxa"/>
          </w:tcPr>
          <w:p ns2:paraId="27C52B1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conclusion_changed</w:t>
            </w:r>
          </w:p>
        </w:tc>
        <w:tc>
          <w:tcPr>
            <w:tcW w:w="1656" w:type="dxa"/>
          </w:tcPr>
          <w:p ns2:paraId="0A2D8E51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interpretation</w:t>
            </w:r>
          </w:p>
        </w:tc>
      </w:tr>
      <w:tr ns2:paraId="6195B4E6">
        <w:tc>
          <w:tcPr>
            <w:tcW w:w="835" w:type="dxa"/>
          </w:tcPr>
          <w:p ns2:paraId="3F97A700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GSE236713</w:t>
            </w:r>
          </w:p>
        </w:tc>
        <w:tc>
          <w:tcPr>
            <w:tcW w:w="1368" w:type="dxa"/>
          </w:tcPr>
          <w:p ns2:paraId="463579E9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Day1 OOHCA-SIRS vs sepsis</w:t>
            </w:r>
          </w:p>
        </w:tc>
        <w:tc>
          <w:tcPr>
            <w:tcW w:w="691" w:type="dxa"/>
          </w:tcPr>
          <w:p ns2:paraId="20B74AF3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7618</w:t>
            </w:r>
          </w:p>
        </w:tc>
        <w:tc>
          <w:tcPr>
            <w:tcW w:w="979" w:type="dxa"/>
          </w:tcPr>
          <w:p ns2:paraId="082D5D3E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8.29E-07</w:t>
            </w:r>
          </w:p>
        </w:tc>
        <w:tc>
          <w:tcPr>
            <w:tcW w:w="892" w:type="dxa"/>
          </w:tcPr>
          <w:p ns2:paraId="41BABEC2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7676</w:t>
            </w:r>
          </w:p>
        </w:tc>
        <w:tc>
          <w:tcPr>
            <w:tcW w:w="1123" w:type="dxa"/>
          </w:tcPr>
          <w:p ns2:paraId="26F597C9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4.74E-07</w:t>
            </w:r>
          </w:p>
        </w:tc>
        <w:tc>
          <w:tcPr>
            <w:tcW w:w="864" w:type="dxa"/>
          </w:tcPr>
          <w:p ns2:paraId="35C70B57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950" w:type="dxa"/>
          </w:tcPr>
          <w:p ns2:paraId="45F3EC9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1656" w:type="dxa"/>
          </w:tcPr>
          <w:p ns2:paraId="172DAFBC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Main conclusion unchanged; standardized scoring retained moderate discrimination.</w:t>
            </w:r>
          </w:p>
        </w:tc>
      </w:tr>
      <w:tr ns2:paraId="4A74C0AC">
        <w:tc>
          <w:tcPr>
            <w:tcW w:w="835" w:type="dxa"/>
          </w:tcPr>
          <w:p ns2:paraId="02DD3F66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GSE236713</w:t>
            </w:r>
          </w:p>
        </w:tc>
        <w:tc>
          <w:tcPr>
            <w:tcW w:w="1368" w:type="dxa"/>
          </w:tcPr>
          <w:p ns2:paraId="00F94C00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Day1 abdominal vs pulmonary sepsis</w:t>
            </w:r>
          </w:p>
        </w:tc>
        <w:tc>
          <w:tcPr>
            <w:tcW w:w="691" w:type="dxa"/>
          </w:tcPr>
          <w:p ns2:paraId="73A06245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5087</w:t>
            </w:r>
          </w:p>
        </w:tc>
        <w:tc>
          <w:tcPr>
            <w:tcW w:w="979" w:type="dxa"/>
          </w:tcPr>
          <w:p ns2:paraId="72E7117C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8707</w:t>
            </w:r>
          </w:p>
        </w:tc>
        <w:tc>
          <w:tcPr>
            <w:tcW w:w="892" w:type="dxa"/>
          </w:tcPr>
          <w:p ns2:paraId="4EABD4D5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5126</w:t>
            </w:r>
          </w:p>
        </w:tc>
        <w:tc>
          <w:tcPr>
            <w:tcW w:w="1123" w:type="dxa"/>
          </w:tcPr>
          <w:p ns2:paraId="5F4CC249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8119</w:t>
            </w:r>
          </w:p>
        </w:tc>
        <w:tc>
          <w:tcPr>
            <w:tcW w:w="864" w:type="dxa"/>
          </w:tcPr>
          <w:p ns2:paraId="2188C70F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950" w:type="dxa"/>
          </w:tcPr>
          <w:p ns2:paraId="0C7E554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1656" w:type="dxa"/>
          </w:tcPr>
          <w:p ns2:paraId="58CF61E1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Main conclusion unchanged; standardized scoring remained near null.</w:t>
            </w:r>
          </w:p>
        </w:tc>
      </w:tr>
      <w:tr ns2:paraId="62F57BFB">
        <w:tc>
          <w:tcPr>
            <w:tcW w:w="835" w:type="dxa"/>
          </w:tcPr>
          <w:p ns2:paraId="2503416B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GSE236713</w:t>
            </w:r>
          </w:p>
        </w:tc>
        <w:tc>
          <w:tcPr>
            <w:tcW w:w="1368" w:type="dxa"/>
          </w:tcPr>
          <w:p ns2:paraId="5DB759E3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Day1 sepsis survivor vs nonsurvivor</w:t>
            </w:r>
          </w:p>
        </w:tc>
        <w:tc>
          <w:tcPr>
            <w:tcW w:w="691" w:type="dxa"/>
          </w:tcPr>
          <w:p ns2:paraId="0D4FA4D8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5267</w:t>
            </w:r>
          </w:p>
        </w:tc>
        <w:tc>
          <w:tcPr>
            <w:tcW w:w="979" w:type="dxa"/>
          </w:tcPr>
          <w:p ns2:paraId="108FA930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6625</w:t>
            </w:r>
          </w:p>
        </w:tc>
        <w:tc>
          <w:tcPr>
            <w:tcW w:w="892" w:type="dxa"/>
          </w:tcPr>
          <w:p ns2:paraId="19816C6F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5291</w:t>
            </w:r>
          </w:p>
        </w:tc>
        <w:tc>
          <w:tcPr>
            <w:tcW w:w="1123" w:type="dxa"/>
          </w:tcPr>
          <w:p ns2:paraId="471C1E82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6334</w:t>
            </w:r>
          </w:p>
        </w:tc>
        <w:tc>
          <w:tcPr>
            <w:tcW w:w="864" w:type="dxa"/>
          </w:tcPr>
          <w:p ns2:paraId="667191A4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950" w:type="dxa"/>
          </w:tcPr>
          <w:p ns2:paraId="75A28007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1656" w:type="dxa"/>
          </w:tcPr>
          <w:p ns2:paraId="7CB8B7C2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Main conclusion unchanged; standardized scoring remained near null.</w:t>
            </w:r>
          </w:p>
        </w:tc>
      </w:tr>
      <w:tr ns2:paraId="16D821BB">
        <w:tc>
          <w:tcPr>
            <w:tcW w:w="835" w:type="dxa"/>
          </w:tcPr>
          <w:p ns2:paraId="55A7E161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GSE54514</w:t>
            </w:r>
          </w:p>
        </w:tc>
        <w:tc>
          <w:tcPr>
            <w:tcW w:w="1368" w:type="dxa"/>
          </w:tcPr>
          <w:p ns2:paraId="3C0BF9A3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Day1 control vs sepsis</w:t>
            </w:r>
          </w:p>
        </w:tc>
        <w:tc>
          <w:tcPr>
            <w:tcW w:w="691" w:type="dxa"/>
          </w:tcPr>
          <w:p ns2:paraId="2EA3205D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5984</w:t>
            </w:r>
          </w:p>
        </w:tc>
        <w:tc>
          <w:tcPr>
            <w:tcW w:w="979" w:type="dxa"/>
          </w:tcPr>
          <w:p ns2:paraId="368D6D76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2481</w:t>
            </w:r>
          </w:p>
        </w:tc>
        <w:tc>
          <w:tcPr>
            <w:tcW w:w="892" w:type="dxa"/>
          </w:tcPr>
          <w:p ns2:paraId="4F1E858F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6016</w:t>
            </w:r>
          </w:p>
        </w:tc>
        <w:tc>
          <w:tcPr>
            <w:tcW w:w="1123" w:type="dxa"/>
          </w:tcPr>
          <w:p ns2:paraId="18D52304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2330</w:t>
            </w:r>
          </w:p>
        </w:tc>
        <w:tc>
          <w:tcPr>
            <w:tcW w:w="864" w:type="dxa"/>
          </w:tcPr>
          <w:p ns2:paraId="50B3F759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950" w:type="dxa"/>
          </w:tcPr>
          <w:p ns2:paraId="491DF961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1656" w:type="dxa"/>
          </w:tcPr>
          <w:p ns2:paraId="595AB38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Weak directional support in the control versus sepsis comparison; non-confirmatory.</w:t>
            </w:r>
          </w:p>
        </w:tc>
      </w:tr>
      <w:tr ns2:paraId="1B527699">
        <w:tc>
          <w:tcPr>
            <w:tcW w:w="835" w:type="dxa"/>
          </w:tcPr>
          <w:p ns2:paraId="7A1B0056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GSE54514</w:t>
            </w:r>
          </w:p>
        </w:tc>
        <w:tc>
          <w:tcPr>
            <w:tcW w:w="1368" w:type="dxa"/>
          </w:tcPr>
          <w:p ns2:paraId="57E8B07C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Day1 survivor vs nonsurvivor</w:t>
            </w:r>
          </w:p>
        </w:tc>
        <w:tc>
          <w:tcPr>
            <w:tcW w:w="691" w:type="dxa"/>
          </w:tcPr>
          <w:p ns2:paraId="13D52802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4274</w:t>
            </w:r>
          </w:p>
        </w:tc>
        <w:tc>
          <w:tcPr>
            <w:tcW w:w="979" w:type="dxa"/>
          </w:tcPr>
          <w:p ns2:paraId="24BF95F9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5334</w:t>
            </w:r>
          </w:p>
        </w:tc>
        <w:tc>
          <w:tcPr>
            <w:tcW w:w="892" w:type="dxa"/>
          </w:tcPr>
          <w:p ns2:paraId="74A0BBF9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3761</w:t>
            </w:r>
          </w:p>
        </w:tc>
        <w:tc>
          <w:tcPr>
            <w:tcW w:w="1123" w:type="dxa"/>
          </w:tcPr>
          <w:p ns2:paraId="5642CECA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0.2821</w:t>
            </w:r>
          </w:p>
        </w:tc>
        <w:tc>
          <w:tcPr>
            <w:tcW w:w="864" w:type="dxa"/>
          </w:tcPr>
          <w:p ns2:paraId="4D868EA6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950" w:type="dxa"/>
          </w:tcPr>
          <w:p ns2:paraId="79FDD157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False</w:t>
            </w:r>
          </w:p>
        </w:tc>
        <w:tc>
          <w:tcPr>
            <w:tcW w:w="1656" w:type="dxa"/>
          </w:tcPr>
          <w:p ns2:paraId="29BD8ED6">
            <w:pPr>
              <w:spacing w:before="0" w:after="0"/>
              <w:rPr>
                <w:color w:val="auto"/>
              </w:rPr>
            </w:pPr>
            <w:r>
              <w:rPr>
                <w:color w:val="auto"/>
                <w:sz w:val="14"/>
              </w:rPr>
              <w:t>Non-confirmatory; no prognostic claim supported.</w:t>
            </w:r>
          </w:p>
        </w:tc>
      </w:tr>
    </w:tbl>
    <w:p ns2:paraId="1D771914">
      <w:pPr>
        <w:rPr>
          <w:color w:val="auto"/>
        </w:rPr>
      </w:pPr>
      <w:r>
        <w:rPr>
          <w:color w:val="auto"/>
        </w:rPr>
        <w:t>Note. Raw-expression weighted scores are shown only as a sensitivity comparator from the prior audit and are not retained as the main external-analysis result. The standardized fixed-coefficient score is the revised main scoring convention.</w:t>
      </w:r>
    </w:p>
    <w:sectPr>
      <w:pgSz w:w="12240" w:h="15840"/>
      <w:pgMar w:top="1080" w:right="936" w:bottom="1080" w:left="93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500000000000000"/>
    <w:charset w:val="80"/>
    <w:family w:val="auto"/>
    <w:pitch w:val="default"/>
    <w:sig w:usb0="E00002FF" w:usb1="7AE7FFFF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FDD3EC5"/>
    <w:rsid w:val="593EB76C"/>
    <w:rsid w:val="5C7100E2"/>
    <w:rsid w:val="6BFF66D6"/>
    <w:rsid w:val="6F7F5466"/>
    <w:rsid w:val="78FF63BA"/>
    <w:rsid w:val="7CDF14EA"/>
    <w:rsid w:val="7F7FBBEE"/>
    <w:rsid w:val="EE87775E"/>
    <w:rsid w:val="EFF7A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Theme="minorEastAsia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5:15:00Z</dcterms:created>
  <dc:creator>python-docx</dc:creator>
  <dc:description>generated by python-docx</dc:description>
  <cp:lastModifiedBy>杜沁圆</cp:lastModifiedBy>
  <dcterms:modified xsi:type="dcterms:W3CDTF">2026-05-27T22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23DA0A25986C8FF65CC166A783CD18F_42</vt:lpwstr>
  </property>
</Properties>
</file>